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6F30B" w14:textId="77777777" w:rsidR="005A1A2D" w:rsidRDefault="005A1A2D" w:rsidP="005A1A2D">
      <w:r w:rsidRPr="00077B64">
        <w:rPr>
          <w:b/>
          <w:bCs/>
        </w:rPr>
        <w:t>Supplementary Table 1</w:t>
      </w:r>
      <w:r w:rsidRPr="00077B64">
        <w:rPr>
          <w:b/>
          <w:bCs/>
          <w:lang w:val="en-US"/>
        </w:rPr>
        <w:t>.</w:t>
      </w:r>
      <w:r w:rsidRPr="00077B64">
        <w:rPr>
          <w:b/>
          <w:bCs/>
        </w:rPr>
        <w:t xml:space="preserve"> PANDORA cross-validation dataset.</w:t>
      </w:r>
      <w:r w:rsidRPr="00077B64">
        <w:t xml:space="preserve"> For every case, peptide, real anchor position and IMGT alleles are reported.</w:t>
      </w:r>
    </w:p>
    <w:p w14:paraId="77B67A83" w14:textId="77777777" w:rsidR="005A1A2D" w:rsidRDefault="005A1A2D"/>
    <w:tbl>
      <w:tblPr>
        <w:tblW w:w="13420" w:type="dxa"/>
        <w:tblLook w:val="04A0" w:firstRow="1" w:lastRow="0" w:firstColumn="1" w:lastColumn="0" w:noHBand="0" w:noVBand="1"/>
      </w:tblPr>
      <w:tblGrid>
        <w:gridCol w:w="1320"/>
        <w:gridCol w:w="3385"/>
        <w:gridCol w:w="1417"/>
        <w:gridCol w:w="7298"/>
      </w:tblGrid>
      <w:tr w:rsidR="005A1A2D" w:rsidRPr="005A1A2D" w14:paraId="6C820F2E" w14:textId="77777777" w:rsidTr="005A1A2D">
        <w:trPr>
          <w:trHeight w:val="34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5C162" w14:textId="77777777" w:rsidR="005A1A2D" w:rsidRPr="005A1A2D" w:rsidRDefault="005A1A2D" w:rsidP="005A1A2D">
            <w:pPr>
              <w:rPr>
                <w:b/>
                <w:bCs/>
                <w:color w:val="000000"/>
              </w:rPr>
            </w:pPr>
            <w:r w:rsidRPr="005A1A2D">
              <w:rPr>
                <w:b/>
                <w:bCs/>
                <w:color w:val="000000"/>
              </w:rPr>
              <w:t>PDB ID</w:t>
            </w:r>
          </w:p>
        </w:tc>
        <w:tc>
          <w:tcPr>
            <w:tcW w:w="3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8B08F" w14:textId="77777777" w:rsidR="005A1A2D" w:rsidRPr="005A1A2D" w:rsidRDefault="005A1A2D" w:rsidP="005A1A2D">
            <w:pPr>
              <w:rPr>
                <w:b/>
                <w:bCs/>
                <w:color w:val="000000"/>
              </w:rPr>
            </w:pPr>
            <w:r w:rsidRPr="005A1A2D">
              <w:rPr>
                <w:b/>
                <w:bCs/>
                <w:color w:val="000000"/>
              </w:rPr>
              <w:t>PEPTIDE SEQ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A1D44" w14:textId="77777777" w:rsidR="005A1A2D" w:rsidRPr="005A1A2D" w:rsidRDefault="005A1A2D" w:rsidP="005A1A2D">
            <w:pPr>
              <w:rPr>
                <w:b/>
                <w:bCs/>
                <w:color w:val="000000"/>
              </w:rPr>
            </w:pPr>
            <w:r w:rsidRPr="005A1A2D">
              <w:rPr>
                <w:b/>
                <w:bCs/>
                <w:color w:val="000000"/>
              </w:rPr>
              <w:t>ANCHORS</w:t>
            </w:r>
          </w:p>
        </w:tc>
        <w:tc>
          <w:tcPr>
            <w:tcW w:w="7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17FD7" w14:textId="77777777" w:rsidR="005A1A2D" w:rsidRPr="005A1A2D" w:rsidRDefault="005A1A2D" w:rsidP="005A1A2D">
            <w:pPr>
              <w:rPr>
                <w:b/>
                <w:bCs/>
                <w:color w:val="000000"/>
              </w:rPr>
            </w:pPr>
            <w:r w:rsidRPr="005A1A2D">
              <w:rPr>
                <w:b/>
                <w:bCs/>
                <w:color w:val="000000"/>
              </w:rPr>
              <w:t>IMGT assigned G-DOMAIN ALLELE</w:t>
            </w:r>
          </w:p>
        </w:tc>
      </w:tr>
      <w:tr w:rsidR="005A1A2D" w:rsidRPr="005A1A2D" w14:paraId="5C89989A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D3AC4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1AQD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45023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GSDWRFLRGYHQY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32DE0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;12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3B814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2;HLA-DRA*01:01;HLA-DRB1*01:01</w:t>
            </w:r>
          </w:p>
        </w:tc>
      </w:tr>
      <w:tr w:rsidR="005A1A2D" w:rsidRPr="005A1A2D" w14:paraId="67A22877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034C6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1BX2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547D3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ENPVVHFFKNIVTP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156D3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5;8;10;13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6CA927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2;HLA-DRA*01:01;HLA-DRB1*15:01</w:t>
            </w:r>
          </w:p>
        </w:tc>
      </w:tr>
      <w:tr w:rsidR="005A1A2D" w:rsidRPr="005A1A2D" w14:paraId="61C27EED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73B44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1D9K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977F7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GNSHRGAIEWEGIES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C3DE3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;12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EEA63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MH2-AA*02;H2-ABk</w:t>
            </w:r>
          </w:p>
        </w:tc>
      </w:tr>
      <w:tr w:rsidR="005A1A2D" w:rsidRPr="005A1A2D" w14:paraId="56833706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C3551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1DLH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661DC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PKYVKQNTLKLA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4EB18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BDE13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1*01:01</w:t>
            </w:r>
          </w:p>
        </w:tc>
      </w:tr>
      <w:tr w:rsidR="005A1A2D" w:rsidRPr="005A1A2D" w14:paraId="38F5814D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2BCE5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1ES0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55D41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YEIAPVFVLLEYV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76C11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9B6C5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MH2-AAd;H2-EB1b-EB24</w:t>
            </w:r>
          </w:p>
        </w:tc>
      </w:tr>
      <w:tr w:rsidR="005A1A2D" w:rsidRPr="005A1A2D" w14:paraId="3A2F056C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E49BB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1F3J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F4DD8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AMKRHGLDNYRGY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A392D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;12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047CA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MH2-AAd;H2-AB-NOD</w:t>
            </w:r>
          </w:p>
        </w:tc>
      </w:tr>
      <w:tr w:rsidR="005A1A2D" w:rsidRPr="005A1A2D" w14:paraId="038B86D1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FCF6F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1FV1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5AEF0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NPVVHFFKNIVTPRTPPPSQ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51052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7;10;12;15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FD92E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2;HLA-DRA*01:01;HLA-DRB5*01:01</w:t>
            </w:r>
          </w:p>
        </w:tc>
      </w:tr>
      <w:tr w:rsidR="005A1A2D" w:rsidRPr="005A1A2D" w14:paraId="28DCAC86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FAFE2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1FYT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B2E2B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PKYVKQNTLKLA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702E1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67B15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1*01:01</w:t>
            </w:r>
          </w:p>
        </w:tc>
      </w:tr>
      <w:tr w:rsidR="005A1A2D" w:rsidRPr="005A1A2D" w14:paraId="74F6CE87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346A1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1HQR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95FF0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VHFFKNIVTP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23EAD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B2712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2;HLA-DRA*01:01;HLA-DRB5*01:01</w:t>
            </w:r>
          </w:p>
        </w:tc>
      </w:tr>
      <w:tr w:rsidR="005A1A2D" w:rsidRPr="005A1A2D" w14:paraId="0018081A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E0DF3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1HXY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9F553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PKYVKQNTLKLA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54706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926ACE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1*01:01</w:t>
            </w:r>
          </w:p>
        </w:tc>
      </w:tr>
      <w:tr w:rsidR="005A1A2D" w:rsidRPr="005A1A2D" w14:paraId="0DE4316C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B87D1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1IAK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62383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STDYGILQINSRW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D1DC1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B1B53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MH2-AA*02;H2-ABk</w:t>
            </w:r>
          </w:p>
        </w:tc>
      </w:tr>
      <w:tr w:rsidR="005A1A2D" w:rsidRPr="005A1A2D" w14:paraId="68BED3A7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8AFCA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1IAO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C8AA9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RGISQAVHAAHAEI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04AAB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;12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D2A5C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MH2-AAd;H2-EBu;H2-EB1b-EB24</w:t>
            </w:r>
          </w:p>
        </w:tc>
      </w:tr>
      <w:tr w:rsidR="005A1A2D" w:rsidRPr="005A1A2D" w14:paraId="43AAD0CD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A8B66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1J8H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2D12D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PKYVKQNTLKLA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F6E69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B7B6C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1*04:01</w:t>
            </w:r>
          </w:p>
        </w:tc>
      </w:tr>
      <w:tr w:rsidR="005A1A2D" w:rsidRPr="005A1A2D" w14:paraId="2BF36917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917FA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1JK8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97A94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LVEALYLVCGERG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078C6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62B2E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QA1*03:02;HLA-DQA1*03:03;HLA-DQB1*03:02</w:t>
            </w:r>
          </w:p>
        </w:tc>
      </w:tr>
      <w:tr w:rsidR="005A1A2D" w:rsidRPr="005A1A2D" w14:paraId="3D5833A7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3680E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1JL4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BAC9D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GNSHRGAIEWEGIES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9E078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;12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548D7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MH2-AA*02;H2-ABk</w:t>
            </w:r>
          </w:p>
        </w:tc>
      </w:tr>
      <w:tr w:rsidR="005A1A2D" w:rsidRPr="005A1A2D" w14:paraId="73CBC7CA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25572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1JWM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4F710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PKYVKQNTLKLA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71C5E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83024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1*01:01</w:t>
            </w:r>
          </w:p>
        </w:tc>
      </w:tr>
      <w:tr w:rsidR="005A1A2D" w:rsidRPr="005A1A2D" w14:paraId="10EDCEF8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C942E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1JWS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D9608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PKYVKQNTLKLA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18B59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B9207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1*01:01</w:t>
            </w:r>
          </w:p>
        </w:tc>
      </w:tr>
      <w:tr w:rsidR="005A1A2D" w:rsidRPr="005A1A2D" w14:paraId="5D25F594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9AAF5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1JWU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03F95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PKYVKQNTLKLA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43B61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C6C2A4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1*01:01</w:t>
            </w:r>
          </w:p>
        </w:tc>
      </w:tr>
      <w:tr w:rsidR="005A1A2D" w:rsidRPr="005A1A2D" w14:paraId="589F2C61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B0D1A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1KG0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26C39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PKYVKQNTLKLA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E8F03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14ACA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1*01:01</w:t>
            </w:r>
          </w:p>
        </w:tc>
      </w:tr>
      <w:tr w:rsidR="005A1A2D" w:rsidRPr="005A1A2D" w14:paraId="447B07E8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66EF6" w14:textId="5AF31B02" w:rsidR="005A1A2D" w:rsidRPr="006D186B" w:rsidRDefault="005A1A2D" w:rsidP="005A1A2D">
            <w:pPr>
              <w:rPr>
                <w:color w:val="000000"/>
                <w:vertAlign w:val="superscript"/>
                <w:lang w:val="en-US"/>
              </w:rPr>
            </w:pPr>
            <w:r w:rsidRPr="005A1A2D">
              <w:rPr>
                <w:color w:val="000000"/>
              </w:rPr>
              <w:t>1KLG</w:t>
            </w:r>
            <w:r w:rsidR="007C7897">
              <w:rPr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BB884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GELIG</w:t>
            </w:r>
            <w:r w:rsidRPr="006D186B">
              <w:rPr>
                <w:rFonts w:ascii="Courier" w:hAnsi="Courier" w:cs="Calibri"/>
                <w:b/>
                <w:bCs/>
                <w:color w:val="000000"/>
                <w:u w:val="single"/>
              </w:rPr>
              <w:t>I</w:t>
            </w:r>
            <w:r w:rsidRPr="006D186B">
              <w:rPr>
                <w:rFonts w:ascii="Courier" w:hAnsi="Courier" w:cs="Calibri"/>
                <w:color w:val="000000"/>
              </w:rPr>
              <w:t>LNAAKVPAD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2A88C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;12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78E1CA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1*01:01</w:t>
            </w:r>
          </w:p>
        </w:tc>
      </w:tr>
      <w:tr w:rsidR="005A1A2D" w:rsidRPr="005A1A2D" w14:paraId="12B5BEF8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B1D22" w14:textId="3B5FFB8F" w:rsidR="005A1A2D" w:rsidRPr="006D186B" w:rsidRDefault="005A1A2D" w:rsidP="005A1A2D">
            <w:pPr>
              <w:rPr>
                <w:color w:val="000000"/>
                <w:vertAlign w:val="superscript"/>
                <w:lang w:val="en-US"/>
              </w:rPr>
            </w:pPr>
            <w:r w:rsidRPr="005A1A2D">
              <w:rPr>
                <w:color w:val="000000"/>
              </w:rPr>
              <w:t>1KLU</w:t>
            </w:r>
            <w:r w:rsidR="007C7897">
              <w:rPr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970A0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GELIG</w:t>
            </w:r>
            <w:r w:rsidRPr="006D186B">
              <w:rPr>
                <w:rFonts w:ascii="Courier" w:hAnsi="Courier" w:cs="Calibri"/>
                <w:b/>
                <w:bCs/>
                <w:color w:val="000000"/>
                <w:u w:val="single"/>
              </w:rPr>
              <w:t>T</w:t>
            </w:r>
            <w:r w:rsidRPr="006D186B">
              <w:rPr>
                <w:rFonts w:ascii="Courier" w:hAnsi="Courier" w:cs="Calibri"/>
                <w:color w:val="000000"/>
              </w:rPr>
              <w:t>LNAAKVPAD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28AB5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;12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020C4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1*01:01</w:t>
            </w:r>
          </w:p>
        </w:tc>
      </w:tr>
      <w:tr w:rsidR="005A1A2D" w:rsidRPr="005A1A2D" w14:paraId="209104C0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BF9AC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1LO5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62390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PKYVKQNTLKLA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F0A41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92945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1*01:01</w:t>
            </w:r>
          </w:p>
        </w:tc>
      </w:tr>
      <w:tr w:rsidR="005A1A2D" w:rsidRPr="005A1A2D" w14:paraId="17F9C337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FF491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1R5I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64F12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PKYVKQNTLKLA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42AB3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6E19B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1*01:01</w:t>
            </w:r>
          </w:p>
        </w:tc>
      </w:tr>
      <w:tr w:rsidR="005A1A2D" w:rsidRPr="005A1A2D" w14:paraId="38C1E096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2C887" w14:textId="4EA87FF9" w:rsidR="005A1A2D" w:rsidRPr="006D186B" w:rsidRDefault="005A1A2D" w:rsidP="005A1A2D">
            <w:pPr>
              <w:rPr>
                <w:color w:val="000000"/>
                <w:vertAlign w:val="superscript"/>
                <w:lang w:val="en-US"/>
              </w:rPr>
            </w:pPr>
            <w:r w:rsidRPr="005A1A2D">
              <w:rPr>
                <w:color w:val="000000"/>
              </w:rPr>
              <w:lastRenderedPageBreak/>
              <w:t>1R5V</w:t>
            </w:r>
            <w:r w:rsidR="007C7897">
              <w:rPr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3E20C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ADLIAY</w:t>
            </w:r>
            <w:r w:rsidRPr="006D186B">
              <w:rPr>
                <w:rFonts w:ascii="Courier" w:hAnsi="Courier" w:cs="Calibri"/>
                <w:b/>
                <w:bCs/>
                <w:color w:val="000000"/>
                <w:u w:val="single"/>
              </w:rPr>
              <w:t>P</w:t>
            </w:r>
            <w:r w:rsidRPr="006D186B">
              <w:rPr>
                <w:rFonts w:ascii="Courier" w:hAnsi="Courier" w:cs="Calibri"/>
                <w:color w:val="000000"/>
              </w:rPr>
              <w:t>KAATKF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3BBA1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;12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1DE17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2-EAck;H2-EAk;MH2-AAe;H2-EB1k</w:t>
            </w:r>
          </w:p>
        </w:tc>
      </w:tr>
      <w:tr w:rsidR="005A1A2D" w:rsidRPr="005A1A2D" w14:paraId="329BB664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1B83B" w14:textId="5A5F4E77" w:rsidR="005A1A2D" w:rsidRPr="006D186B" w:rsidRDefault="005A1A2D" w:rsidP="005A1A2D">
            <w:pPr>
              <w:rPr>
                <w:color w:val="000000"/>
                <w:vertAlign w:val="superscript"/>
                <w:lang w:val="en-US"/>
              </w:rPr>
            </w:pPr>
            <w:r w:rsidRPr="005A1A2D">
              <w:rPr>
                <w:color w:val="000000"/>
              </w:rPr>
              <w:t>1R5W</w:t>
            </w:r>
            <w:r w:rsidR="007C7897">
              <w:rPr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56BD4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ADLIAY</w:t>
            </w:r>
            <w:r w:rsidRPr="006D186B">
              <w:rPr>
                <w:rFonts w:ascii="Courier" w:hAnsi="Courier" w:cs="Calibri"/>
                <w:b/>
                <w:bCs/>
                <w:color w:val="000000"/>
                <w:u w:val="single"/>
              </w:rPr>
              <w:t>F</w:t>
            </w:r>
            <w:r w:rsidRPr="006D186B">
              <w:rPr>
                <w:rFonts w:ascii="Courier" w:hAnsi="Courier" w:cs="Calibri"/>
                <w:color w:val="000000"/>
              </w:rPr>
              <w:t>KAATKF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666ED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;12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77F4D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2-EAk;MH2-AAe;H2-EA;H2-EAck;H2-EB1k</w:t>
            </w:r>
          </w:p>
        </w:tc>
      </w:tr>
      <w:tr w:rsidR="005A1A2D" w:rsidRPr="005A1A2D" w14:paraId="02A227E6" w14:textId="77777777" w:rsidTr="005A1A2D">
        <w:trPr>
          <w:trHeight w:val="10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0F944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1S9V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75E80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LQPFPQPELPY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12233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9E63B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QA1*05:07;HLA-DQA1*05:05;HLA-DQA1*05:03;HLA-DQA1*05:06;HLA-DQA1*05:01;HLA-DQA1*05:08;HLA-DQB1*02:02;HLA-DQB1*02:01;HLA-DQB1*02:04</w:t>
            </w:r>
          </w:p>
        </w:tc>
      </w:tr>
      <w:tr w:rsidR="005A1A2D" w:rsidRPr="005A1A2D" w14:paraId="3D6B626F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15A74" w14:textId="5FB3FC63" w:rsidR="005A1A2D" w:rsidRPr="006D186B" w:rsidRDefault="005A1A2D" w:rsidP="005A1A2D">
            <w:pPr>
              <w:rPr>
                <w:color w:val="000000"/>
                <w:vertAlign w:val="superscript"/>
              </w:rPr>
            </w:pPr>
            <w:r w:rsidRPr="005A1A2D">
              <w:rPr>
                <w:color w:val="000000"/>
              </w:rPr>
              <w:t>1SJE</w:t>
            </w:r>
            <w:r w:rsidR="00431655" w:rsidRPr="003469A0">
              <w:rPr>
                <w:b/>
                <w:color w:val="000000"/>
                <w:vertAlign w:val="superscript"/>
                <w:lang w:val="it-IT"/>
              </w:rPr>
              <w:t>†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7DAF3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PEVIPMFSALSEG</w:t>
            </w:r>
            <w:r w:rsidRPr="006D186B">
              <w:rPr>
                <w:rFonts w:ascii="Courier" w:hAnsi="Courier" w:cs="Calibri"/>
                <w:b/>
                <w:bCs/>
                <w:color w:val="000000"/>
                <w:u w:val="single"/>
              </w:rPr>
              <w:t>A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77FB6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B1E05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1*01:01</w:t>
            </w:r>
          </w:p>
        </w:tc>
      </w:tr>
      <w:tr w:rsidR="005A1A2D" w:rsidRPr="005A1A2D" w14:paraId="4C0C55C4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C1424" w14:textId="16E63BA8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1SJH</w:t>
            </w:r>
            <w:r w:rsidR="00431655" w:rsidRPr="003469A0">
              <w:rPr>
                <w:b/>
                <w:color w:val="000000"/>
                <w:vertAlign w:val="superscript"/>
                <w:lang w:val="it-IT"/>
              </w:rPr>
              <w:t>†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D7E6B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PEVIPMFSALSE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7CACE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6C0518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2;HLA-DRA*01:01;HLA-DRB1*01:01</w:t>
            </w:r>
          </w:p>
        </w:tc>
      </w:tr>
      <w:tr w:rsidR="005A1A2D" w:rsidRPr="005A1A2D" w14:paraId="46DB9544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31759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1T5W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36E52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AAYSDQATPLLL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C3A72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B0E98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2;HLA-DRA*01:01;HLA-DRB1*01:01</w:t>
            </w:r>
          </w:p>
        </w:tc>
      </w:tr>
      <w:tr w:rsidR="005A1A2D" w:rsidRPr="005A1A2D" w14:paraId="5CCA66DE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A2672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1T5X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1CDF6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AAYSDQATPLLL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73B99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61F46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1*01:01</w:t>
            </w:r>
          </w:p>
        </w:tc>
      </w:tr>
      <w:tr w:rsidR="005A1A2D" w:rsidRPr="005A1A2D" w14:paraId="6C162923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93374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1U3H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7DD0E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SRGGASQYRPSQ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83BD9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CE4E7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MH2-AAu;MH2-AA-N2W;H2-ABu</w:t>
            </w:r>
          </w:p>
        </w:tc>
      </w:tr>
      <w:tr w:rsidR="005A1A2D" w:rsidRPr="005A1A2D" w14:paraId="64F790A5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51EE6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1UVQ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F28B4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MNLPSTKVSWAAVGGGGSLV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988B5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E89C1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QA1*01:02;HLA-DQB1*06:02</w:t>
            </w:r>
          </w:p>
        </w:tc>
      </w:tr>
      <w:tr w:rsidR="005A1A2D" w:rsidRPr="005A1A2D" w14:paraId="04C6A5CA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4FA7D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1YMM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A3A25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ENPVVHFFKNIVTP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561C7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5;8;10;13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4DBF2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1*15:01</w:t>
            </w:r>
          </w:p>
        </w:tc>
      </w:tr>
      <w:tr w:rsidR="005A1A2D" w:rsidRPr="005A1A2D" w14:paraId="4F2F5161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2E5D0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1ZGL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73593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VHFFKNIVTPRTP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F4083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;12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3AC1F3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2;HLA-DRA*01:01;HLA-DRB5*01:01</w:t>
            </w:r>
          </w:p>
        </w:tc>
      </w:tr>
      <w:tr w:rsidR="005A1A2D" w:rsidRPr="005A1A2D" w14:paraId="340C036D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1E8BA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2FSE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A1664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AGFKGEQGPKGEP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9C69B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4FEB3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2-EBu</w:t>
            </w:r>
          </w:p>
        </w:tc>
      </w:tr>
      <w:tr w:rsidR="005A1A2D" w:rsidRPr="005A1A2D" w14:paraId="43F296DA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C43BD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2G9H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F8D04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PKYVKQNTLKLA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1A6C0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6D47D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2;HLA-DRA*01:01;HLA-DRB1*01:01</w:t>
            </w:r>
          </w:p>
        </w:tc>
      </w:tr>
      <w:tr w:rsidR="005A1A2D" w:rsidRPr="005A1A2D" w14:paraId="4A367840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2020F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2IAD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5E3A0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GHATQGVTAASSH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A335D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;12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F14024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MH2-AAd;H2-ABd</w:t>
            </w:r>
          </w:p>
        </w:tc>
      </w:tr>
      <w:tr w:rsidR="005A1A2D" w:rsidRPr="005A1A2D" w14:paraId="5A30C5E4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FFA8E" w14:textId="15521AA7" w:rsidR="005A1A2D" w:rsidRPr="006D186B" w:rsidRDefault="005A1A2D" w:rsidP="005A1A2D">
            <w:pPr>
              <w:rPr>
                <w:color w:val="000000"/>
                <w:vertAlign w:val="superscript"/>
                <w:lang w:val="en-US"/>
              </w:rPr>
            </w:pPr>
            <w:r w:rsidRPr="005A1A2D">
              <w:rPr>
                <w:color w:val="000000"/>
              </w:rPr>
              <w:t>2IAM</w:t>
            </w:r>
            <w:r w:rsidR="007C7897">
              <w:rPr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BE21E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GELIG</w:t>
            </w:r>
            <w:r w:rsidRPr="006D186B">
              <w:rPr>
                <w:rFonts w:ascii="Courier" w:hAnsi="Courier" w:cs="Calibri"/>
                <w:b/>
                <w:bCs/>
                <w:color w:val="000000"/>
                <w:u w:val="single"/>
              </w:rPr>
              <w:t>I</w:t>
            </w:r>
            <w:r w:rsidRPr="006D186B">
              <w:rPr>
                <w:rFonts w:ascii="Courier" w:hAnsi="Courier" w:cs="Calibri"/>
                <w:color w:val="000000"/>
              </w:rPr>
              <w:t>LNAAKVPAD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E6C25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;12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799B7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2;HLA-DRA*01:01;HLA-DRB1*01:01</w:t>
            </w:r>
          </w:p>
        </w:tc>
      </w:tr>
      <w:tr w:rsidR="005A1A2D" w:rsidRPr="005A1A2D" w14:paraId="3F2478AD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48F73" w14:textId="09D52FF8" w:rsidR="005A1A2D" w:rsidRPr="006D186B" w:rsidRDefault="005A1A2D" w:rsidP="005A1A2D">
            <w:pPr>
              <w:rPr>
                <w:color w:val="000000"/>
                <w:vertAlign w:val="superscript"/>
                <w:lang w:val="en-US"/>
              </w:rPr>
            </w:pPr>
            <w:r w:rsidRPr="005A1A2D">
              <w:rPr>
                <w:color w:val="000000"/>
              </w:rPr>
              <w:t>2IAN</w:t>
            </w:r>
            <w:r w:rsidR="007C7897">
              <w:rPr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FFD87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GELIG</w:t>
            </w:r>
            <w:r w:rsidRPr="006D186B">
              <w:rPr>
                <w:rFonts w:ascii="Courier" w:hAnsi="Courier" w:cs="Calibri"/>
                <w:b/>
                <w:bCs/>
                <w:color w:val="000000"/>
                <w:u w:val="single"/>
              </w:rPr>
              <w:t>T</w:t>
            </w:r>
            <w:r w:rsidRPr="006D186B">
              <w:rPr>
                <w:rFonts w:ascii="Courier" w:hAnsi="Courier" w:cs="Calibri"/>
                <w:color w:val="000000"/>
              </w:rPr>
              <w:t>LNAAKVPAD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DFA36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;12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4BF1C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2;HLA-DRA*01:01;HLA-DRB1*01:01</w:t>
            </w:r>
          </w:p>
        </w:tc>
      </w:tr>
      <w:tr w:rsidR="005A1A2D" w:rsidRPr="005A1A2D" w14:paraId="22BB797F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66713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2ICW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D4920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PKYVKQNTLKLA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B28F7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F6B7D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1*01:01</w:t>
            </w:r>
          </w:p>
        </w:tc>
      </w:tr>
      <w:tr w:rsidR="005A1A2D" w:rsidRPr="005A1A2D" w14:paraId="3DBBDFB5" w14:textId="77777777" w:rsidTr="005A1A2D">
        <w:trPr>
          <w:trHeight w:val="68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0C3DF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2NNA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70779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SGEGSFQPSQENP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66F0C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EDAC7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QA1*03:03;HLA-DQA1*03:01;HLA-DQA1*03:02;HLA-DQB1*03:02</w:t>
            </w:r>
          </w:p>
        </w:tc>
      </w:tr>
      <w:tr w:rsidR="005A1A2D" w:rsidRPr="005A1A2D" w14:paraId="6578C32B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1ED4E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2OJE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9BF45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PKYVKQNTLKLA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BB6AC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BC106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1*01:01</w:t>
            </w:r>
          </w:p>
        </w:tc>
      </w:tr>
      <w:tr w:rsidR="005A1A2D" w:rsidRPr="005A1A2D" w14:paraId="7D2613E8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4271B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2PXY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D1286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RGGASQYRPSQ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C5EBF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2;5;7;10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B847A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MH2-AA-N2W;MH2-AAu;H2-ABu</w:t>
            </w:r>
          </w:p>
        </w:tc>
      </w:tr>
      <w:tr w:rsidR="005A1A2D" w:rsidRPr="005A1A2D" w14:paraId="2EC6BDC5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6B872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2Q6W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ECF59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AWRSDEALPL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54C51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2;5;7;10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DA81B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3*01:01</w:t>
            </w:r>
          </w:p>
        </w:tc>
      </w:tr>
      <w:tr w:rsidR="005A1A2D" w:rsidRPr="005A1A2D" w14:paraId="379EDE78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AFD9E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2SEB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06214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AYMRADAAAGG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F5E47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A0886E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2;HLA-DRA*01:01;HLA-DRB1*04:01</w:t>
            </w:r>
          </w:p>
        </w:tc>
      </w:tr>
      <w:tr w:rsidR="005A1A2D" w:rsidRPr="005A1A2D" w14:paraId="4B342AFF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97AC2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lastRenderedPageBreak/>
              <w:t>2Z31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7442A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RGGASQYRPSQ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EB103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2;5;7;10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598AF2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MH2-AAu;MH2-AA-N2W;H2-ABu</w:t>
            </w:r>
          </w:p>
        </w:tc>
      </w:tr>
      <w:tr w:rsidR="005A1A2D" w:rsidRPr="005A1A2D" w14:paraId="5B173177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2649C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C5J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A84B1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QVIILNHPGQI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17A35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9F920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2;HLA-DRA*01:01;HLA-DRB3*03:01</w:t>
            </w:r>
          </w:p>
        </w:tc>
      </w:tr>
      <w:tr w:rsidR="005A1A2D" w:rsidRPr="005A1A2D" w14:paraId="2FB31574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19134" w14:textId="12AE3F50" w:rsidR="005A1A2D" w:rsidRPr="006D186B" w:rsidRDefault="005A1A2D" w:rsidP="005A1A2D">
            <w:pPr>
              <w:rPr>
                <w:color w:val="000000"/>
                <w:vertAlign w:val="superscript"/>
              </w:rPr>
            </w:pPr>
            <w:r w:rsidRPr="005A1A2D">
              <w:rPr>
                <w:color w:val="000000"/>
              </w:rPr>
              <w:t>3C5Z</w:t>
            </w:r>
            <w:r w:rsidR="00A43CC2" w:rsidRPr="003469A0">
              <w:rPr>
                <w:b/>
                <w:color w:val="000000"/>
                <w:vertAlign w:val="superscript"/>
                <w:lang w:val="it-IT"/>
              </w:rPr>
              <w:t>†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C2BBE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FEAQKAKANKAV</w:t>
            </w:r>
            <w:r w:rsidRPr="006D186B">
              <w:rPr>
                <w:rFonts w:ascii="Courier" w:hAnsi="Courier" w:cs="Calibri"/>
                <w:b/>
                <w:bCs/>
                <w:color w:val="000000"/>
                <w:u w:val="single"/>
              </w:rPr>
              <w:t>D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6E62D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91121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MH2-AA;H2-AB1*01</w:t>
            </w:r>
          </w:p>
        </w:tc>
      </w:tr>
      <w:tr w:rsidR="005A1A2D" w:rsidRPr="005A1A2D" w14:paraId="645A1DCF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AD44B" w14:textId="41BFAA51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C60</w:t>
            </w:r>
            <w:r w:rsidR="00A43CC2" w:rsidRPr="003469A0">
              <w:rPr>
                <w:b/>
                <w:color w:val="000000"/>
                <w:vertAlign w:val="superscript"/>
                <w:lang w:val="it-IT"/>
              </w:rPr>
              <w:t>†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EE9DB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FEAQKAKANKAV</w:t>
            </w:r>
            <w:r w:rsidRPr="006D186B">
              <w:rPr>
                <w:rFonts w:ascii="Courier" w:hAnsi="Courier" w:cs="Calibri"/>
                <w:b/>
                <w:bCs/>
                <w:color w:val="000000"/>
                <w:u w:val="single"/>
              </w:rPr>
              <w:t>D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E61A2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44CFB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MH2-AA;H2-AB1*01</w:t>
            </w:r>
          </w:p>
        </w:tc>
      </w:tr>
      <w:tr w:rsidR="005A1A2D" w:rsidRPr="005A1A2D" w14:paraId="069AE5ED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68C3A" w14:textId="1FF84D8B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C6L</w:t>
            </w:r>
            <w:r w:rsidR="00C8453B" w:rsidRPr="003469A0">
              <w:rPr>
                <w:b/>
                <w:color w:val="000000"/>
                <w:vertAlign w:val="superscript"/>
                <w:lang w:val="it-IT"/>
              </w:rPr>
              <w:t>†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E7AD6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FEAQKAKANKAV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B67FD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145AD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MH2-AA;H2-AB1*01</w:t>
            </w:r>
          </w:p>
        </w:tc>
      </w:tr>
      <w:tr w:rsidR="005A1A2D" w:rsidRPr="005A1A2D" w14:paraId="3D416289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3741C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CUP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A4D29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KKMREIIGWPGGSG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EE274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325DB3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MH2-AAd;H2-AB-NOD</w:t>
            </w:r>
          </w:p>
        </w:tc>
      </w:tr>
      <w:tr w:rsidR="005A1A2D" w:rsidRPr="005A1A2D" w14:paraId="2959ADAB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DF8B1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L6F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A4663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APPAYEKLSAEQSPP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B249F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5;8;10;13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8CDBD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2;HLA-DRA*01:01;HLA-DRB1*01:01</w:t>
            </w:r>
          </w:p>
        </w:tc>
      </w:tr>
      <w:tr w:rsidR="005A1A2D" w:rsidRPr="005A1A2D" w14:paraId="27FE5D09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84313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LQZ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21474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RKFHYLPFLPSTGG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79D59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C5F3C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PA1*01:03;HLA-DPB1*26:02</w:t>
            </w:r>
          </w:p>
        </w:tc>
      </w:tr>
      <w:tr w:rsidR="005A1A2D" w:rsidRPr="005A1A2D" w14:paraId="38F7EEEA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3ECBF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MBE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E4A5C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GAMKRHGLDNYRGYSL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75F46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5;8;10;13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ECE94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MH2-AAd;H2-AB-NOD</w:t>
            </w:r>
          </w:p>
        </w:tc>
      </w:tr>
      <w:tr w:rsidR="005A1A2D" w:rsidRPr="005A1A2D" w14:paraId="703530D5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5571C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PL6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B8750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NPVVHFFKNIVTPR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30677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;12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BED8D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QA1*01:02;HLA-DQB1*05:01</w:t>
            </w:r>
          </w:p>
        </w:tc>
      </w:tr>
      <w:tr w:rsidR="005A1A2D" w:rsidRPr="005A1A2D" w14:paraId="0C18444D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F49D3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QIB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FF39A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ADLIAYLKQATK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12D84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;12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C013C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2-EAk;H2-EAck;MH2-AAe;H2-EA;H2-EB1k</w:t>
            </w:r>
          </w:p>
        </w:tc>
      </w:tr>
      <w:tr w:rsidR="005A1A2D" w:rsidRPr="005A1A2D" w14:paraId="1BB3035B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0E7DC" w14:textId="55DAFEEB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QIU</w:t>
            </w:r>
            <w:r w:rsidR="001E7B0A">
              <w:rPr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BAB01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ADLIAYL</w:t>
            </w:r>
            <w:r w:rsidRPr="006D186B">
              <w:rPr>
                <w:rFonts w:ascii="Courier" w:hAnsi="Courier" w:cs="Calibri"/>
                <w:b/>
                <w:bCs/>
                <w:color w:val="000000"/>
                <w:u w:val="single"/>
              </w:rPr>
              <w:t>K</w:t>
            </w:r>
            <w:r w:rsidRPr="006D186B">
              <w:rPr>
                <w:rFonts w:ascii="Courier" w:hAnsi="Courier" w:cs="Calibri"/>
                <w:color w:val="000000"/>
              </w:rPr>
              <w:t>QATK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C152A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;12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4B0E4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2-EAk;MH2-AAe;H2-EAck;H2-EB1k</w:t>
            </w:r>
          </w:p>
        </w:tc>
      </w:tr>
      <w:tr w:rsidR="005A1A2D" w:rsidRPr="005A1A2D" w14:paraId="133B44FB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47C72" w14:textId="4D72684B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QIW</w:t>
            </w:r>
            <w:r w:rsidR="001E7B0A">
              <w:rPr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6F8B6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ADLIAYL</w:t>
            </w:r>
            <w:r w:rsidRPr="006D186B">
              <w:rPr>
                <w:rFonts w:ascii="Courier" w:hAnsi="Courier" w:cs="Calibri"/>
                <w:b/>
                <w:bCs/>
                <w:color w:val="000000"/>
                <w:u w:val="single"/>
              </w:rPr>
              <w:t>E</w:t>
            </w:r>
            <w:r w:rsidRPr="006D186B">
              <w:rPr>
                <w:rFonts w:ascii="Courier" w:hAnsi="Courier" w:cs="Calibri"/>
                <w:color w:val="000000"/>
              </w:rPr>
              <w:t>QATK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002AE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;12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3BFA0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MH2-AAe;H2-EAck;H2-EAk;H2-EB1k</w:t>
            </w:r>
          </w:p>
        </w:tc>
      </w:tr>
      <w:tr w:rsidR="005A1A2D" w:rsidRPr="005A1A2D" w14:paraId="1D201B2E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1FB37" w14:textId="07048DE4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RDT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F695D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FEAQKAKANKAVD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9DC57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6E15B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MH2-AA;H2-AB1*01</w:t>
            </w:r>
          </w:p>
        </w:tc>
      </w:tr>
      <w:tr w:rsidR="005A1A2D" w:rsidRPr="005A1A2D" w14:paraId="2AEF0542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F7340" w14:textId="54C40BEA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S4S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544CB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PKYVKQNTLKLA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CD638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2FE35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B1*01:01</w:t>
            </w:r>
          </w:p>
        </w:tc>
      </w:tr>
      <w:tr w:rsidR="005A1A2D" w:rsidRPr="005A1A2D" w14:paraId="346F1D02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96BD3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S5L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A55FE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PKYVKQNTLKLA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1D109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CFEFE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B1*01:01</w:t>
            </w:r>
          </w:p>
        </w:tc>
      </w:tr>
      <w:tr w:rsidR="005A1A2D" w:rsidRPr="005A1A2D" w14:paraId="027A26B7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89B30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T0E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64286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FSWGAEGQRPGFGSG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2F075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5FBA47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2;HLA-DRA*01:01;HLA-DRB1*04:01</w:t>
            </w:r>
          </w:p>
        </w:tc>
      </w:tr>
      <w:tr w:rsidR="005A1A2D" w:rsidRPr="005A1A2D" w14:paraId="676CE199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BE3B1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WEX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AD365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KVTVAFNQF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CAF38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1;4;6;9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AD5E7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PA1*02:02;HLA-DPB1*22:01;HLA-DPB1*97:01</w:t>
            </w:r>
          </w:p>
        </w:tc>
      </w:tr>
      <w:tr w:rsidR="005A1A2D" w:rsidRPr="005A1A2D" w14:paraId="014DEF92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78CE3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C56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4C64B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PKYVKQNTLKLA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7FF51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A98A0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1*01:01</w:t>
            </w:r>
          </w:p>
        </w:tc>
      </w:tr>
      <w:tr w:rsidR="005A1A2D" w:rsidRPr="005A1A2D" w14:paraId="2C202D28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C656B" w14:textId="22717575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</w:t>
            </w:r>
            <w:r w:rsidR="001E7B0A">
              <w:rPr>
                <w:color w:val="000000"/>
                <w:lang w:val="en-US"/>
              </w:rPr>
              <w:t>E</w:t>
            </w:r>
            <w:r w:rsidRPr="005A1A2D">
              <w:rPr>
                <w:color w:val="000000"/>
              </w:rPr>
              <w:t>41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B883E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GELIGILNAAKVPAD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6BE13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;12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6D7C2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1*01:01</w:t>
            </w:r>
          </w:p>
        </w:tc>
      </w:tr>
      <w:tr w:rsidR="005A1A2D" w:rsidRPr="005A1A2D" w14:paraId="182A32C0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11EC9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GG6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6FB42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SGEGSFQPSQENP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1DE95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4B82B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QA1*03:01;HLA-DQB1*03:02</w:t>
            </w:r>
          </w:p>
        </w:tc>
      </w:tr>
      <w:tr w:rsidR="005A1A2D" w:rsidRPr="005A1A2D" w14:paraId="701AC228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99D29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GRL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EE439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RLLMLFAKDVVSRN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60646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;12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B5B4F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QA1*01:02;HLA-DQB1*05:01</w:t>
            </w:r>
          </w:p>
        </w:tc>
      </w:tr>
      <w:tr w:rsidR="005A1A2D" w:rsidRPr="005A1A2D" w14:paraId="6DDC15B0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77E47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H1L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44C79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QHIRCNIPKRI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6A044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F102A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2;HLA-DRA*01:01;HLA-DRB3*03:01</w:t>
            </w:r>
          </w:p>
        </w:tc>
      </w:tr>
      <w:tr w:rsidR="005A1A2D" w:rsidRPr="005A1A2D" w14:paraId="130A39A8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8F980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H25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86104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QHIRCNIPKRIGPSKVATLVPR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EB52A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8D684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3*03:01</w:t>
            </w:r>
          </w:p>
        </w:tc>
      </w:tr>
      <w:tr w:rsidR="005A1A2D" w:rsidRPr="005A1A2D" w14:paraId="4FF6B08F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2A240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H26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717EA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QWIRVNIPKRI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D3B5C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AF99D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2;HLA-DRA*01:01;HLA-DRB3*03:01</w:t>
            </w:r>
          </w:p>
        </w:tc>
      </w:tr>
      <w:tr w:rsidR="005A1A2D" w:rsidRPr="005A1A2D" w14:paraId="11424DFA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04473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lastRenderedPageBreak/>
              <w:t>4I5B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EDC33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VVKQNCLKLATK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26400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1;4;6;9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0314D1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1*01:01</w:t>
            </w:r>
          </w:p>
        </w:tc>
      </w:tr>
      <w:tr w:rsidR="005A1A2D" w:rsidRPr="005A1A2D" w14:paraId="28A48103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61E34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IS6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182E6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RQLYPEWTEAQRL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79729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6EBF0E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1*04:01</w:t>
            </w:r>
          </w:p>
        </w:tc>
      </w:tr>
      <w:tr w:rsidR="005A1A2D" w:rsidRPr="005A1A2D" w14:paraId="6BA46339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60C8F" w14:textId="75B3DE9F" w:rsidR="005A1A2D" w:rsidRPr="006D186B" w:rsidRDefault="00DD4C56" w:rsidP="005A1A2D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MAY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C93D3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QLVHFVRDFAQL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0099A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0D2DD7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QA1*01:02;HLA-DQB1*05:01</w:t>
            </w:r>
          </w:p>
        </w:tc>
      </w:tr>
      <w:tr w:rsidR="005A1A2D" w:rsidRPr="005A1A2D" w14:paraId="47C013E2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F84E9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OV5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A9437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GSDARFLRGYHLY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4FD51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;12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66BF26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1*01:01</w:t>
            </w:r>
          </w:p>
        </w:tc>
      </w:tr>
      <w:tr w:rsidR="005A1A2D" w:rsidRPr="005A1A2D" w14:paraId="64FAF442" w14:textId="77777777" w:rsidTr="005A1A2D">
        <w:trPr>
          <w:trHeight w:val="10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7A157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OZF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55116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APQPELPYPQPG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4819A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2;5;7;10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CA4CB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QA1*05:06;HLA-DQA1*05:08;HLA-DQA1*05:01;HLA-DQA1*05:05;HLA-DQA1*05:07;HLA-DQA1*05:03;HLA-DQB1*02:02;HLA-DQB1*02:04;HLA-DQB1*02:01</w:t>
            </w:r>
          </w:p>
        </w:tc>
      </w:tr>
      <w:tr w:rsidR="005A1A2D" w:rsidRPr="005A1A2D" w14:paraId="398A9791" w14:textId="77777777" w:rsidTr="005A1A2D">
        <w:trPr>
          <w:trHeight w:val="10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97321" w14:textId="3B7C0351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OZG</w:t>
            </w:r>
            <w:r w:rsidR="001E7B0A" w:rsidRPr="003469A0">
              <w:rPr>
                <w:b/>
                <w:color w:val="000000"/>
                <w:vertAlign w:val="superscript"/>
                <w:lang w:val="it-IT"/>
              </w:rPr>
              <w:t>†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262B9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APQPELPYPQPG</w:t>
            </w:r>
            <w:r w:rsidRPr="006D186B">
              <w:rPr>
                <w:rFonts w:ascii="Courier" w:hAnsi="Courier" w:cs="Calibri"/>
                <w:b/>
                <w:bCs/>
                <w:color w:val="000000"/>
                <w:u w:val="single"/>
              </w:rPr>
              <w:t>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233B7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2;5;7;10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16CB85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QA1*05:06;HLA-DQA1*05:08;HLA-DQA1*05:03;HLA-DQA1*05:01;HLA-DQA1*05:07;HLA-DQA1*05:05;HLA-DQB1*02:02;HLA-DQB1*02:04;HLA-DQB1*02:01</w:t>
            </w:r>
          </w:p>
        </w:tc>
      </w:tr>
      <w:tr w:rsidR="005A1A2D" w:rsidRPr="005A1A2D" w14:paraId="5287B18C" w14:textId="77777777" w:rsidTr="005A1A2D">
        <w:trPr>
          <w:trHeight w:val="10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55EE2" w14:textId="1F980788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OZH</w:t>
            </w:r>
            <w:r w:rsidR="001E7B0A" w:rsidRPr="003469A0">
              <w:rPr>
                <w:b/>
                <w:color w:val="000000"/>
                <w:vertAlign w:val="superscript"/>
                <w:lang w:val="it-IT"/>
              </w:rPr>
              <w:t>†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5C956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APQPELPYPQP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9BBC9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2;5;7;10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5FC2A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QA1*05:08;HLA-DQA1*05:01;HLA-DQA1*05:03;HLA-DQA1*05:07;HLA-DQA1*05:05;HLA-DQA1*05:06;HLA-DQB1*02:04;HLA-DQB1*02:01;HLA-DQB1*02:02</w:t>
            </w:r>
          </w:p>
        </w:tc>
      </w:tr>
      <w:tr w:rsidR="005A1A2D" w:rsidRPr="005A1A2D" w14:paraId="556CD696" w14:textId="77777777" w:rsidTr="005A1A2D">
        <w:trPr>
          <w:trHeight w:val="10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31CFB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OZI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B89DA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QPFPQPELPYP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41A4E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2;5;7;10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1FF52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QA1*05:07;HLA-DQA1*05:06;HLA-DQA1*05:03;HLA-DQA1*05:08;HLA-DQA1*05:05;HLA-DQA1*05:01;HLA-DQB1*02:02;HLA-DQB1*02:01;HLA-DQB1*02:04</w:t>
            </w:r>
          </w:p>
        </w:tc>
      </w:tr>
      <w:tr w:rsidR="005A1A2D" w:rsidRPr="005A1A2D" w14:paraId="7471BF20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1249D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P23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678FF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FEAQKAKANKAVD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C9FEE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070BC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MH2-AA;H2-AB1*01</w:t>
            </w:r>
          </w:p>
        </w:tc>
      </w:tr>
      <w:tr w:rsidR="005A1A2D" w:rsidRPr="005A1A2D" w14:paraId="51BB0453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E1EDE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P2O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30861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PADPLAFFSSAIKGGGGSLV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57A5B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5;8;10;13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3DE7D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2-EAk;MH2-AAe;H2-EA;H2-EAck</w:t>
            </w:r>
          </w:p>
        </w:tc>
      </w:tr>
      <w:tr w:rsidR="005A1A2D" w:rsidRPr="005A1A2D" w14:paraId="3FEA1CB4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1D6B9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P2Q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72044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ADGLAYFRSSFKG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DBF3A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;12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7DC48D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MH2-AAe;H2-EA;H2-EAck;H2-EAk;H2-EB1k</w:t>
            </w:r>
          </w:p>
        </w:tc>
      </w:tr>
      <w:tr w:rsidR="005A1A2D" w:rsidRPr="005A1A2D" w14:paraId="46BB3EE4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C0A2C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P2R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EF939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ANGVAFFLTPFK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BE53C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;12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60D5C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2-EA;H2-EAck;H2-EAk;MH2-AAe;H2-EB1k</w:t>
            </w:r>
          </w:p>
        </w:tc>
      </w:tr>
      <w:tr w:rsidR="005A1A2D" w:rsidRPr="005A1A2D" w14:paraId="4C851FB5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87AB6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P46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84F56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FEAQKAKANKAVD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8916D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FCDC1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MH2-AA;H2-AB1*01</w:t>
            </w:r>
          </w:p>
        </w:tc>
      </w:tr>
      <w:tr w:rsidR="005A1A2D" w:rsidRPr="005A1A2D" w14:paraId="5E3770E8" w14:textId="77777777" w:rsidTr="005A1A2D">
        <w:trPr>
          <w:trHeight w:val="68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E3E3E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P4K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6A20B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QAFWIDLFETI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371CF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20F08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PA1*01:03;HLA-DPB1*46:01;HLA-DPB1*32:01;HLA-DPB1*18:02;HLA-DPB1*41:01;HLA-DPB1*26:02;HLA-DPB1*81:01</w:t>
            </w:r>
          </w:p>
        </w:tc>
      </w:tr>
      <w:tr w:rsidR="005A1A2D" w:rsidRPr="005A1A2D" w14:paraId="2C47BD5B" w14:textId="77777777" w:rsidTr="005A1A2D">
        <w:trPr>
          <w:trHeight w:val="68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36DAB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P4R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2F67E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QAFWIDLFETI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6EA2F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2DF91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PA1*01:03;HLA-DPB1*81:01;HLA-DPB1*32:01;HLA-DPB1*26:02;HLA-DPB1*46:01;HLA-DPB1*41:01;HLA-DPB1*18:02</w:t>
            </w:r>
          </w:p>
        </w:tc>
      </w:tr>
      <w:tr w:rsidR="005A1A2D" w:rsidRPr="005A1A2D" w14:paraId="405A25F6" w14:textId="77777777" w:rsidTr="005A1A2D">
        <w:trPr>
          <w:trHeight w:val="10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81350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lastRenderedPageBreak/>
              <w:t>4P57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9DA4D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QAFWIDLFETIGGGSL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88794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5F6CF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PA1*01:03;HLA-DPB1*19:02;HLA-DPB1*82:01;HLA-DPB1*80:01;HLA-DPB1*94:01;HLA-DPB1*59:01;HLA-DPB1*83:01;HLA-DPB1*51:01;HLA-DPB1*77:01</w:t>
            </w:r>
          </w:p>
        </w:tc>
      </w:tr>
      <w:tr w:rsidR="005A1A2D" w:rsidRPr="005A1A2D" w14:paraId="217D5015" w14:textId="77777777" w:rsidTr="005A1A2D">
        <w:trPr>
          <w:trHeight w:val="68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F2223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P5K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D7568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NKFDTQLFHTITGG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DBE57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C0C37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PA1*01:03;HLA-DPB1*46:01;HLA-DPB1*26:02;HLA-DPB1*32:01;HLA-DPB1*18:02;HLA-DPB1*41:01;HLA-DPB1*81:01</w:t>
            </w:r>
          </w:p>
        </w:tc>
      </w:tr>
      <w:tr w:rsidR="005A1A2D" w:rsidRPr="005A1A2D" w14:paraId="23BFBC0C" w14:textId="77777777" w:rsidTr="005A1A2D">
        <w:trPr>
          <w:trHeight w:val="68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5EEA6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P5M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138E9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QAYDGKDYIALK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11DFC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E81022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PA1*01:03;HLA-DPB1*46:01;HLA-DPB1*41:01;HLA-DPB1*81:01;HLA-DPB1*32:01;HLA-DPB1*26:02;HLA-DPB1*18:02</w:t>
            </w:r>
          </w:p>
        </w:tc>
      </w:tr>
      <w:tr w:rsidR="005A1A2D" w:rsidRPr="005A1A2D" w14:paraId="061109C9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DEE15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P5T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3474F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FEAQKAKANKAVD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39DEF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E9398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MH2-AA;H2-AB1*01</w:t>
            </w:r>
          </w:p>
        </w:tc>
      </w:tr>
      <w:tr w:rsidR="005A1A2D" w:rsidRPr="005A1A2D" w14:paraId="476D71BD" w14:textId="77777777" w:rsidTr="005A1A2D">
        <w:trPr>
          <w:trHeight w:val="17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11625" w14:textId="77597E74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Y19</w:t>
            </w:r>
            <w:r w:rsidR="001E7B0A" w:rsidRPr="003469A0">
              <w:rPr>
                <w:b/>
                <w:color w:val="000000"/>
                <w:vertAlign w:val="superscript"/>
                <w:lang w:val="it-IT"/>
              </w:rPr>
              <w:t>†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B7722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QPLALEGSLQKR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6508E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D456D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2;HLA-DRA*01:01;HLA-DRB1*04:26;HLA-DRB1*04:01;HLA-DRB1*04:13;HLA-DRB1*04:16;HLA-DRB1*04:64;HLA-DRB1*04:76;HLA-DRB1*04:63;HLA-DRB1*04:72;HLA-DRB1*04:38;HLA-DRB1*04:34;HLA-DRB1*04:75;HLA-DRB1*04:33</w:t>
            </w:r>
          </w:p>
        </w:tc>
      </w:tr>
      <w:tr w:rsidR="005A1A2D" w:rsidRPr="005A1A2D" w14:paraId="126BAC81" w14:textId="77777777" w:rsidTr="005A1A2D">
        <w:trPr>
          <w:trHeight w:val="17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14556" w14:textId="3F55317C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Y1A</w:t>
            </w:r>
            <w:r w:rsidR="001E7B0A" w:rsidRPr="003469A0">
              <w:rPr>
                <w:b/>
                <w:color w:val="000000"/>
                <w:vertAlign w:val="superscript"/>
                <w:lang w:val="it-IT"/>
              </w:rPr>
              <w:t>†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DE0BD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b/>
                <w:bCs/>
                <w:color w:val="000000"/>
                <w:u w:val="single"/>
              </w:rPr>
              <w:t>L</w:t>
            </w:r>
            <w:r w:rsidRPr="006D186B">
              <w:rPr>
                <w:rFonts w:ascii="Courier" w:hAnsi="Courier" w:cs="Calibri"/>
                <w:color w:val="000000"/>
              </w:rPr>
              <w:t>QPLALEGSLQKR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38D19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;12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8DB23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2;HLA-DRA*01:01;HLA-DRB1*04:26;HLA-DRB1*04:76;HLA-DRB1*04:72;HLA-DRB1*04:75;HLA-DRB1*04:13;HLA-DRB1*04:34;HLA-DRB1*04:63;HLA-DRB1*04:38;HLA-DRB1*04:01;HLA-DRB1*04:64;HLA-DRB1*04:16;HLA-DRB1*04:33</w:t>
            </w:r>
          </w:p>
        </w:tc>
      </w:tr>
      <w:tr w:rsidR="005A1A2D" w:rsidRPr="005A1A2D" w14:paraId="14F95B09" w14:textId="77777777" w:rsidTr="005A1A2D">
        <w:trPr>
          <w:trHeight w:val="68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57BB9" w14:textId="3479A12E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Z7U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83E25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PSGEGSFQPSQENPQ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51EC1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;12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9C222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QA1*03:03;HLA-DQA1*03:02;HLA-DQA1*03:01;HLA-DQB1*03:02</w:t>
            </w:r>
          </w:p>
        </w:tc>
      </w:tr>
      <w:tr w:rsidR="005A1A2D" w:rsidRPr="005A1A2D" w14:paraId="2A9020AA" w14:textId="77777777" w:rsidTr="005A1A2D">
        <w:trPr>
          <w:trHeight w:val="68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62317" w14:textId="3B0899C3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Z7V</w:t>
            </w:r>
            <w:r w:rsidR="001E7B0A" w:rsidRPr="003469A0">
              <w:rPr>
                <w:b/>
                <w:color w:val="000000"/>
                <w:vertAlign w:val="superscript"/>
                <w:lang w:val="it-IT"/>
              </w:rPr>
              <w:t>†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CF362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SGEGSFQPSQENP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1E220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CB246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QA1*03:02;HLA-DQA1*03:01;HLA-DQA1*03:03;HLA-DQB1*03:02</w:t>
            </w:r>
          </w:p>
        </w:tc>
      </w:tr>
      <w:tr w:rsidR="005A1A2D" w:rsidRPr="005A1A2D" w14:paraId="66E14FAE" w14:textId="77777777" w:rsidTr="005A1A2D">
        <w:trPr>
          <w:trHeight w:val="68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1EF8C" w14:textId="3929346F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Z7W</w:t>
            </w:r>
            <w:r w:rsidR="001E7B0A" w:rsidRPr="003469A0">
              <w:rPr>
                <w:b/>
                <w:color w:val="000000"/>
                <w:vertAlign w:val="superscript"/>
                <w:lang w:val="it-IT"/>
              </w:rPr>
              <w:t>†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FCD3C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b/>
                <w:bCs/>
                <w:color w:val="000000"/>
                <w:u w:val="single"/>
              </w:rPr>
              <w:t>P</w:t>
            </w:r>
            <w:r w:rsidRPr="006D186B">
              <w:rPr>
                <w:rFonts w:ascii="Courier" w:hAnsi="Courier" w:cs="Calibri"/>
                <w:color w:val="000000"/>
              </w:rPr>
              <w:t>SGEGSFQPSQENP</w:t>
            </w:r>
            <w:r w:rsidRPr="006D186B">
              <w:rPr>
                <w:rFonts w:ascii="Courier" w:hAnsi="Courier" w:cs="Calibri"/>
                <w:b/>
                <w:bCs/>
                <w:color w:val="000000"/>
                <w:u w:val="single"/>
              </w:rPr>
              <w:t>Q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16EE8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;12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89AA3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QA1*03:02;HLA-DQA1*03:01;HLA-DQA1*03:03;HLA-DQB1*03:02</w:t>
            </w:r>
          </w:p>
        </w:tc>
      </w:tr>
      <w:tr w:rsidR="005A1A2D" w:rsidRPr="005A1A2D" w14:paraId="468BD414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AB8C6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5DMK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F79B7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SRLGLWSRMDQL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D5000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2;5;7;10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2E6C5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MH2-AAd;H2-AB-NOD</w:t>
            </w:r>
          </w:p>
        </w:tc>
      </w:tr>
      <w:tr w:rsidR="005A1A2D" w:rsidRPr="005A1A2D" w14:paraId="0B3131CE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3EC29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5KS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7EC7D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APSGEGSFQPSQENPQ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83A2C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5;8;10;13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C7DC1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QA1*03:01;HLA-DQA1*03:03;HLA-DQA1*03:02</w:t>
            </w:r>
          </w:p>
        </w:tc>
      </w:tr>
      <w:tr w:rsidR="005A1A2D" w:rsidRPr="005A1A2D" w14:paraId="63ABF53B" w14:textId="77777777" w:rsidTr="005A1A2D">
        <w:trPr>
          <w:trHeight w:val="68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05365" w14:textId="5764CB44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lastRenderedPageBreak/>
              <w:t>5KSA</w:t>
            </w:r>
            <w:r w:rsidR="00B555A8">
              <w:rPr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C464D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b/>
                <w:bCs/>
                <w:color w:val="000000"/>
                <w:u w:val="single"/>
              </w:rPr>
              <w:t>Q</w:t>
            </w:r>
            <w:r w:rsidRPr="006D186B">
              <w:rPr>
                <w:rFonts w:ascii="Courier" w:hAnsi="Courier" w:cs="Calibri"/>
                <w:color w:val="000000"/>
              </w:rPr>
              <w:t>PQQSFPEQE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1AE26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2;5;7;10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2A7CB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QA1*05:07;HLA-DQA1*05:08;HLA-DQA1*05:06;HLA-DQA1*05:05;HLA-DQA1*05:01;HLA-DQA1*05:03</w:t>
            </w:r>
          </w:p>
        </w:tc>
      </w:tr>
      <w:tr w:rsidR="005A1A2D" w:rsidRPr="005A1A2D" w14:paraId="0CF00C13" w14:textId="77777777" w:rsidTr="005A1A2D">
        <w:trPr>
          <w:trHeight w:val="68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BB425" w14:textId="50D6DBC0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5KSB</w:t>
            </w:r>
            <w:r w:rsidR="00B555A8">
              <w:rPr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AD5DF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b/>
                <w:bCs/>
                <w:color w:val="000000"/>
                <w:u w:val="single"/>
              </w:rPr>
              <w:t>G</w:t>
            </w:r>
            <w:r w:rsidRPr="006D186B">
              <w:rPr>
                <w:rFonts w:ascii="Courier" w:hAnsi="Courier" w:cs="Calibri"/>
                <w:color w:val="000000"/>
              </w:rPr>
              <w:t>PQQSFPEQE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B8B1A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2;5;7;10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43C0A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QA1*05:05;HLA-DQA1*05:08;HLA-DQA1*05:03;HLA-DQA1*05:01;HLA-DQA1*05:07;HLA-DQA1*05:06</w:t>
            </w:r>
          </w:p>
        </w:tc>
      </w:tr>
      <w:tr w:rsidR="005A1A2D" w:rsidRPr="005A1A2D" w14:paraId="6193BC85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BF078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5LAX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514F2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SKGLFRAAVPSGA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14A60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5;8;10;13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F2322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1*04:01</w:t>
            </w:r>
          </w:p>
        </w:tc>
      </w:tr>
      <w:tr w:rsidR="005A1A2D" w:rsidRPr="005A1A2D" w14:paraId="78F36B1E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42D1A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5NI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34923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KRIAKAVNEKSCNC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9A5F3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013C6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2;HLA-DRA*01:01;HLA-DRB1*04:01</w:t>
            </w:r>
          </w:p>
        </w:tc>
      </w:tr>
      <w:tr w:rsidR="005A1A2D" w:rsidRPr="005A1A2D" w14:paraId="54B49384" w14:textId="77777777" w:rsidTr="005A1A2D">
        <w:trPr>
          <w:trHeight w:val="68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15616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5UJT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04AF5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VEELYLVAGEEGCG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85EFC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20DC6A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QA1*03:02;HLA-DQA1*03:01;HLA-DQA1*03:03;HLA-DQB1*03:02</w:t>
            </w:r>
          </w:p>
        </w:tc>
      </w:tr>
      <w:tr w:rsidR="005A1A2D" w:rsidRPr="005A1A2D" w14:paraId="5AAE837B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C13F5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5V4M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67226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GWISLWKGFSF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5F4F7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3ADC7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2;HLA-DRA*01:01;HLA-DRB1*15:01</w:t>
            </w:r>
          </w:p>
        </w:tc>
      </w:tr>
      <w:tr w:rsidR="005A1A2D" w:rsidRPr="005A1A2D" w14:paraId="4F4AD794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6FDDE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5V4N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614F9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WISLWKGFSFG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F80E0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1;4;6;9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00B36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1*01:01</w:t>
            </w:r>
          </w:p>
        </w:tc>
      </w:tr>
      <w:tr w:rsidR="005A1A2D" w:rsidRPr="005A1A2D" w14:paraId="0E39B863" w14:textId="77777777" w:rsidTr="005A1A2D">
        <w:trPr>
          <w:trHeight w:val="13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D351E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6ATF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B660A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GVYATRSSAVRLR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65291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A62B6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1*14:47;HLA-DRB1*14:94;HLA-DRB1*14:19;HLA-DRB1*14:02;HLA-DRB1*14:51;HLA-DRB1*14:06;HLA-DRB1*14:89;HLA-DRB1*14:13;HLA-DRB1*14:09</w:t>
            </w:r>
          </w:p>
        </w:tc>
      </w:tr>
      <w:tr w:rsidR="005A1A2D" w:rsidRPr="005A1A2D" w14:paraId="167F8BCA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36064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6BGA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5BF89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ADSLSFFSSSIKRGGGSLVP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1B121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;12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507F9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2-EAk;H2-EAck;H2-EB1k</w:t>
            </w:r>
          </w:p>
        </w:tc>
      </w:tr>
      <w:tr w:rsidR="005A1A2D" w:rsidRPr="005A1A2D" w14:paraId="5315D232" w14:textId="77777777" w:rsidTr="005A1A2D">
        <w:trPr>
          <w:trHeight w:val="13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27DEE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6BIY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5DA1E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DIFERIASEASRL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D95C0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6D351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1*04:68;HLA-DRB1*04:40;HLA-DRB1*04:55;HLA-DRB1*04:42;HLA-DRB1*04:23;HLA-DRB1*04:79;HLA-DRB1*04:04;HLA-DRB1*04:56;HLA-DRB1*04:13;HLA-DRB1*04:44;HLA-DRB1*04:70</w:t>
            </w:r>
          </w:p>
        </w:tc>
      </w:tr>
      <w:tr w:rsidR="005A1A2D" w:rsidRPr="005A1A2D" w14:paraId="74200D79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DA71A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6BLQ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0493D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HLVERLYLVCGEEGAGG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69D39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5;8;10;13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A7B7C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MH2-AAd;H2-EBu</w:t>
            </w:r>
          </w:p>
        </w:tc>
      </w:tr>
      <w:tr w:rsidR="005A1A2D" w:rsidRPr="005A1A2D" w14:paraId="7C2567D9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1DB76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6BLX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D0520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HLVERLYLVCGGEG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A6C80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5;8;10;13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1361B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MH2-AAd;H2-EBu</w:t>
            </w:r>
          </w:p>
        </w:tc>
      </w:tr>
      <w:tr w:rsidR="005A1A2D" w:rsidRPr="005A1A2D" w14:paraId="10B2179A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DD8F5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6CPL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902DA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VDRFYKTLRAEQASQ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F227D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5;8;10;13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ADF37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1*11:01</w:t>
            </w:r>
          </w:p>
        </w:tc>
      </w:tr>
      <w:tr w:rsidR="005A1A2D" w:rsidRPr="005A1A2D" w14:paraId="017FC472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02186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6CPN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2DC76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RFYKTLRAEQASQ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058FC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28547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1*11:01</w:t>
            </w:r>
          </w:p>
        </w:tc>
      </w:tr>
      <w:tr w:rsidR="005A1A2D" w:rsidRPr="005A1A2D" w14:paraId="596E2BF5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0001D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6CPO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122F1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RFYKTLRAEQASQ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644B0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5600EC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1*15:02</w:t>
            </w:r>
          </w:p>
        </w:tc>
      </w:tr>
      <w:tr w:rsidR="005A1A2D" w:rsidRPr="005A1A2D" w14:paraId="38C48D40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9481E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6CQJ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0993C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RFYKTLRAEQASQ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39A31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F2C54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2;HLA-DRA*01:01;HLA-DRB1*01:01</w:t>
            </w:r>
          </w:p>
        </w:tc>
      </w:tr>
      <w:tr w:rsidR="005A1A2D" w:rsidRPr="005A1A2D" w14:paraId="203F83EB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B981B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6CQL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72511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RFYKTLRAEQASQ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5CE2B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935563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1*11:01</w:t>
            </w:r>
          </w:p>
        </w:tc>
      </w:tr>
      <w:tr w:rsidR="005A1A2D" w:rsidRPr="005A1A2D" w14:paraId="7BDB57E1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496C1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lastRenderedPageBreak/>
              <w:t>6CQR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82F6D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RFYKTLRAEQASQ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01CBF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2BB569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1*01:01</w:t>
            </w:r>
          </w:p>
        </w:tc>
      </w:tr>
      <w:tr w:rsidR="005A1A2D" w:rsidRPr="005A1A2D" w14:paraId="21F85B0D" w14:textId="77777777" w:rsidTr="005A1A2D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751AB" w14:textId="5F70667D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6DFS</w:t>
            </w:r>
            <w:r w:rsidR="00B555A8" w:rsidRPr="003469A0">
              <w:rPr>
                <w:b/>
                <w:color w:val="000000"/>
                <w:vertAlign w:val="superscript"/>
                <w:lang w:val="it-IT"/>
              </w:rPr>
              <w:t>†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4DB93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LVERLYLVCGEEG</w:t>
            </w:r>
            <w:r w:rsidRPr="006D186B">
              <w:rPr>
                <w:rFonts w:ascii="Courier" w:hAnsi="Courier" w:cs="Calibri"/>
                <w:b/>
                <w:bCs/>
                <w:color w:val="000000"/>
                <w:u w:val="single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850B2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;12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2B454" w14:textId="52DDD460" w:rsidR="00593A77" w:rsidRPr="00593A77" w:rsidRDefault="00593A77" w:rsidP="00593A77">
            <w:pPr>
              <w:rPr>
                <w:color w:val="000000"/>
              </w:rPr>
            </w:pPr>
            <w:r w:rsidRPr="00593A77">
              <w:rPr>
                <w:color w:val="000000"/>
              </w:rPr>
              <w:t>MH2-AAd</w:t>
            </w:r>
          </w:p>
          <w:p w14:paraId="27FCA2A5" w14:textId="6C7CC644" w:rsidR="005A1A2D" w:rsidRPr="005A1A2D" w:rsidRDefault="005A1A2D" w:rsidP="005A1A2D">
            <w:pPr>
              <w:rPr>
                <w:color w:val="000000"/>
              </w:rPr>
            </w:pPr>
          </w:p>
        </w:tc>
      </w:tr>
      <w:tr w:rsidR="005A1A2D" w:rsidRPr="005A1A2D" w14:paraId="730B208C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9C3A9" w14:textId="3FCABAE3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6DFW</w:t>
            </w:r>
            <w:r w:rsidR="00B555A8" w:rsidRPr="003469A0">
              <w:rPr>
                <w:b/>
                <w:color w:val="000000"/>
                <w:vertAlign w:val="superscript"/>
                <w:lang w:val="it-IT"/>
              </w:rPr>
              <w:t>†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3FE3E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LVERLYLVCGGE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D4DD1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;12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F14BB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MH2-AAd;HLA-DQB1*06:09;HLA-DQB1*06:05</w:t>
            </w:r>
          </w:p>
        </w:tc>
      </w:tr>
      <w:tr w:rsidR="005A1A2D" w:rsidRPr="005A1A2D" w14:paraId="7DAA4E59" w14:textId="77777777" w:rsidTr="005A1A2D">
        <w:trPr>
          <w:trHeight w:val="68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C9A2A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6DFX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3081C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VEELYLVAGEEGCGGGGSL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B059E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36A85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QA1*03:03;HLA-DQA1*03:01;HLA-DQA1*03:02;HLA-DQB1*03:05;HLA-DQB1*03:07</w:t>
            </w:r>
          </w:p>
        </w:tc>
      </w:tr>
      <w:tr w:rsidR="005A1A2D" w:rsidRPr="005A1A2D" w14:paraId="2EA4FEF2" w14:textId="77777777" w:rsidTr="005A1A2D">
        <w:trPr>
          <w:trHeight w:val="10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CAAF7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6DIG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7784E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AGNHAAGILTLGK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F397B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ECE1F3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QA1*01:02;HLA-DQB1*06:23;HLA-DQB1*06:14;HLA-DQB1*06:24;HLA-DQB1*06:33;HLA-DQB1*06:16;HLA-DQB1*06:19;HLA-DQB1*06:11;HLA-DQB1*06:10</w:t>
            </w:r>
          </w:p>
        </w:tc>
      </w:tr>
      <w:tr w:rsidR="005A1A2D" w:rsidRPr="005A1A2D" w14:paraId="65BE717D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55153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6HBY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D949A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ARRPPLAELAALNLSGSRL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A9B4F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6;9;11;14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4E47D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1;HLA-DRA*01:02;HLA-DRB1*01:01</w:t>
            </w:r>
          </w:p>
        </w:tc>
      </w:tr>
      <w:tr w:rsidR="005A1A2D" w:rsidRPr="005A1A2D" w14:paraId="4964E4B4" w14:textId="77777777" w:rsidTr="005A1A2D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4BFB2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6KVM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AF018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PGDSDIIRSMPEQTSEK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9C028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6;9;11;14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D86AF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 </w:t>
            </w:r>
          </w:p>
        </w:tc>
      </w:tr>
      <w:tr w:rsidR="005A1A2D" w:rsidRPr="005A1A2D" w14:paraId="6F1FA3CE" w14:textId="77777777" w:rsidTr="005A1A2D">
        <w:trPr>
          <w:trHeight w:val="68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6B46B" w14:textId="68E423C6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6MFF</w:t>
            </w:r>
            <w:r w:rsidR="00B555A8">
              <w:rPr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43D59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QPFPQPE</w:t>
            </w:r>
            <w:r w:rsidRPr="006D186B">
              <w:rPr>
                <w:rFonts w:ascii="Courier" w:hAnsi="Courier" w:cs="Calibri"/>
                <w:b/>
                <w:bCs/>
                <w:color w:val="000000"/>
                <w:u w:val="single"/>
              </w:rPr>
              <w:t>Q</w:t>
            </w:r>
            <w:r w:rsidRPr="006D186B">
              <w:rPr>
                <w:rFonts w:ascii="Courier" w:hAnsi="Courier" w:cs="Calibri"/>
                <w:color w:val="000000"/>
              </w:rPr>
              <w:t>P</w:t>
            </w:r>
            <w:r w:rsidRPr="006D186B">
              <w:rPr>
                <w:rFonts w:ascii="Courier" w:hAnsi="Courier" w:cs="Calibri"/>
                <w:b/>
                <w:bCs/>
                <w:color w:val="000000"/>
                <w:u w:val="single"/>
              </w:rPr>
              <w:t>F</w:t>
            </w:r>
            <w:r w:rsidRPr="006D186B">
              <w:rPr>
                <w:rFonts w:ascii="Courier" w:hAnsi="Courier" w:cs="Calibri"/>
                <w:color w:val="000000"/>
              </w:rPr>
              <w:t>P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235F4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2;5;7;10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CBB71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QA1*05:08;HLA-DQA1*05:05;HLA-DQA1*05:03;HLA-DQA1*05:01;HLA-DQA1*05:07;HLA-DQA1*05:06</w:t>
            </w:r>
          </w:p>
        </w:tc>
      </w:tr>
      <w:tr w:rsidR="005A1A2D" w:rsidRPr="005A1A2D" w14:paraId="25473890" w14:textId="77777777" w:rsidTr="005A1A2D">
        <w:trPr>
          <w:trHeight w:val="68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C1A29" w14:textId="133D58CC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6MFG</w:t>
            </w:r>
            <w:r w:rsidR="00B555A8">
              <w:rPr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46858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QPFPQPE</w:t>
            </w:r>
            <w:r w:rsidRPr="006D186B">
              <w:rPr>
                <w:rFonts w:ascii="Courier" w:hAnsi="Courier" w:cs="Calibri"/>
                <w:b/>
                <w:bCs/>
                <w:color w:val="000000"/>
                <w:u w:val="single"/>
              </w:rPr>
              <w:t>L</w:t>
            </w:r>
            <w:r w:rsidRPr="006D186B">
              <w:rPr>
                <w:rFonts w:ascii="Courier" w:hAnsi="Courier" w:cs="Calibri"/>
                <w:color w:val="000000"/>
              </w:rPr>
              <w:t>P</w:t>
            </w:r>
            <w:r w:rsidRPr="006D186B">
              <w:rPr>
                <w:rFonts w:ascii="Courier" w:hAnsi="Courier" w:cs="Calibri"/>
                <w:b/>
                <w:bCs/>
                <w:color w:val="000000"/>
                <w:u w:val="single"/>
              </w:rPr>
              <w:t>Y</w:t>
            </w:r>
            <w:r w:rsidRPr="006D186B">
              <w:rPr>
                <w:rFonts w:ascii="Courier" w:hAnsi="Courier" w:cs="Calibri"/>
                <w:color w:val="000000"/>
              </w:rPr>
              <w:t>P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3BC75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2;5;7;10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188BA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QA1*05:08;HLA-DQA1*05:07;HLA-DQA1*05:01;HLA-DQA1*05:03;HLA-DQA1*05:05;HLA-DQA1*05:06</w:t>
            </w:r>
          </w:p>
        </w:tc>
      </w:tr>
      <w:tr w:rsidR="005A1A2D" w:rsidRPr="005A1A2D" w14:paraId="5E8BC14D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1C2DB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6MKD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D1D88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RVSYYGPKTSPVQ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2B94F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;12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BC970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MH2-AA;H2-EBu</w:t>
            </w:r>
          </w:p>
        </w:tc>
      </w:tr>
      <w:tr w:rsidR="005A1A2D" w:rsidRPr="005A1A2D" w14:paraId="61D918CD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38B3A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6MKR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10B41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RVSYYGPKTSPVQ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9BEFE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;12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0CBD9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MH2-AA;H2-EBu</w:t>
            </w:r>
          </w:p>
        </w:tc>
      </w:tr>
      <w:tr w:rsidR="005A1A2D" w:rsidRPr="005A1A2D" w14:paraId="5A1AA031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94990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6MNM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7F206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RVSYYGPKTSPVQ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CD2C8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;12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F0D35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MH2-AA;H2-EBu</w:t>
            </w:r>
          </w:p>
        </w:tc>
      </w:tr>
      <w:tr w:rsidR="005A1A2D" w:rsidRPr="005A1A2D" w14:paraId="2F05E124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04DE5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6MNN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918B8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RVSYYGPKTSPVQ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60C1C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;12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BB49AA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MH2-AA;H2-EBu</w:t>
            </w:r>
          </w:p>
        </w:tc>
      </w:tr>
      <w:tr w:rsidR="005A1A2D" w:rsidRPr="005A1A2D" w14:paraId="7F5DA20E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AE884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6MNO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6B98A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RVSYYGPKTSPVQ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8B5B3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4;7;9;12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7F9AAD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MH2-AA;H2-EBu</w:t>
            </w:r>
          </w:p>
        </w:tc>
      </w:tr>
      <w:tr w:rsidR="005A1A2D" w:rsidRPr="005A1A2D" w14:paraId="69BE4232" w14:textId="77777777" w:rsidTr="005A1A2D">
        <w:trPr>
          <w:trHeight w:val="17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EF0AA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6NIX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39415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AGFKGEQGPKGEP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4B9CE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8D4F2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2;HLA-DRA*01:01;HLA-DRB1*04:76;HLA-DRB1*04:75;HLA-DRB1*04:01;HLA-DRB1*04:13;HLA-DRB1*04:64;HLA-DRB1*04:33;HLA-DRB1*04:34;HLA-DRB1*04:63;HLA-DRB1*04:38;HLA-DRB1*04:72;HLA-DRB1*04:26;HLA-DRB1*04:16</w:t>
            </w:r>
          </w:p>
        </w:tc>
      </w:tr>
      <w:tr w:rsidR="005A1A2D" w:rsidRPr="005A1A2D" w14:paraId="4A501B2B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E62CA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6PX6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0A511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APFSEQEQPVL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9542A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2;5;7;10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CECB0A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QA1*02:01;HLA-DQB1*02:02;HLA-DQB1*02:01</w:t>
            </w:r>
          </w:p>
        </w:tc>
      </w:tr>
      <w:tr w:rsidR="005A1A2D" w:rsidRPr="005A1A2D" w14:paraId="73642B6A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F26F8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6PY2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6FCF0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APFSEQEQPVL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28557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2;5;7;10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D221B7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QB1*02:02;HLA-DQB1*02:01</w:t>
            </w:r>
          </w:p>
        </w:tc>
      </w:tr>
      <w:tr w:rsidR="005A1A2D" w:rsidRPr="005A1A2D" w14:paraId="323970F8" w14:textId="77777777" w:rsidTr="005A1A2D">
        <w:trPr>
          <w:trHeight w:val="68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27BB7" w14:textId="338432DF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lastRenderedPageBreak/>
              <w:t>6U3M</w:t>
            </w:r>
            <w:r w:rsidR="00B555A8">
              <w:rPr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0FF35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b/>
                <w:bCs/>
                <w:color w:val="000000"/>
                <w:u w:val="single"/>
              </w:rPr>
              <w:t>Q</w:t>
            </w:r>
            <w:r w:rsidRPr="006D186B">
              <w:rPr>
                <w:rFonts w:ascii="Courier" w:hAnsi="Courier" w:cs="Calibri"/>
                <w:color w:val="000000"/>
              </w:rPr>
              <w:t>PMPMPELPYP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B8B64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2;5;7;10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5F4DD4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QA1*05:07;HLA-DQA1*05:06;HLA-DQA1*05:08;HLA-DQA1*05:01;HLA-DQA1*05:03;HLA-DQA1*05:05</w:t>
            </w:r>
          </w:p>
        </w:tc>
      </w:tr>
      <w:tr w:rsidR="005A1A2D" w:rsidRPr="005A1A2D" w14:paraId="32BABA4F" w14:textId="77777777" w:rsidTr="005A1A2D">
        <w:trPr>
          <w:trHeight w:val="68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FA159" w14:textId="71A067A8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6U3N</w:t>
            </w:r>
            <w:r w:rsidR="00B555A8">
              <w:rPr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DC992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b/>
                <w:bCs/>
                <w:color w:val="000000"/>
                <w:u w:val="single"/>
              </w:rPr>
              <w:t>A</w:t>
            </w:r>
            <w:r w:rsidRPr="006D186B">
              <w:rPr>
                <w:rFonts w:ascii="Courier" w:hAnsi="Courier" w:cs="Calibri"/>
                <w:color w:val="000000"/>
              </w:rPr>
              <w:t>PMPMPELPYP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AB1A5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2;5;7;10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DC4FB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QA1*05:06;HLA-DQA1*05:05;HLA-DQA1*05:03;HLA-DQA1*05:07;HLA-DQA1*05:01;HLA-DQA1*05:08</w:t>
            </w:r>
          </w:p>
        </w:tc>
      </w:tr>
      <w:tr w:rsidR="005A1A2D" w:rsidRPr="005A1A2D" w14:paraId="5F560279" w14:textId="77777777" w:rsidTr="005A1A2D">
        <w:trPr>
          <w:trHeight w:val="68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A3C78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6U3O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EA448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AVVQSELPYPEG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12C16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4F7DF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QA1*05:08;HLA-DQA1*05:05;HLA-DQA1*05:03;HLA-DQA1*05:01;HLA-DQA1*05:07;HLA-DQA1*05:06</w:t>
            </w:r>
          </w:p>
        </w:tc>
      </w:tr>
      <w:tr w:rsidR="005A1A2D" w:rsidRPr="005A1A2D" w14:paraId="6FBCDBD6" w14:textId="77777777" w:rsidTr="005A1A2D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9BB58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6XP6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4DB36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AAPQPELPYPQP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A81F4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90A75E" w14:textId="2DBEC1B4" w:rsidR="00293141" w:rsidRDefault="00293141" w:rsidP="00293141">
            <w:r w:rsidRPr="00293141">
              <w:rPr>
                <w:color w:val="000000"/>
              </w:rPr>
              <w:t>HLA-DQA1*0501</w:t>
            </w:r>
            <w:r>
              <w:rPr>
                <w:color w:val="000000"/>
              </w:rPr>
              <w:t>;</w:t>
            </w:r>
            <w:r w:rsidRPr="00293141">
              <w:rPr>
                <w:color w:val="000000"/>
              </w:rPr>
              <w:t>HLA-DQA1*0503</w:t>
            </w:r>
            <w:r>
              <w:rPr>
                <w:color w:val="000000"/>
              </w:rPr>
              <w:t>;</w:t>
            </w:r>
            <w:r w:rsidRPr="00293141">
              <w:rPr>
                <w:color w:val="000000"/>
              </w:rPr>
              <w:t>HLA-DQA1*0505</w:t>
            </w:r>
            <w:r>
              <w:rPr>
                <w:color w:val="000000"/>
              </w:rPr>
              <w:t>;</w:t>
            </w:r>
            <w:r w:rsidRPr="00293141">
              <w:rPr>
                <w:color w:val="000000"/>
              </w:rPr>
              <w:t>HLA-DQA1*0506</w:t>
            </w:r>
            <w:r>
              <w:rPr>
                <w:color w:val="000000"/>
              </w:rPr>
              <w:t>;</w:t>
            </w:r>
            <w:r w:rsidRPr="00293141">
              <w:rPr>
                <w:color w:val="000000"/>
              </w:rPr>
              <w:t>HLA-DQA1*0508</w:t>
            </w:r>
            <w:r>
              <w:rPr>
                <w:color w:val="000000"/>
              </w:rPr>
              <w:t>;</w:t>
            </w:r>
            <w:r w:rsidRPr="00293141">
              <w:rPr>
                <w:color w:val="000000"/>
              </w:rPr>
              <w:t>HLA-DQA1*0507;HLA-DQB1*0201</w:t>
            </w:r>
            <w:r>
              <w:rPr>
                <w:color w:val="000000"/>
                <w:lang w:val="en-US"/>
              </w:rPr>
              <w:t>;</w:t>
            </w:r>
            <w:r w:rsidRPr="00293141">
              <w:rPr>
                <w:color w:val="000000"/>
              </w:rPr>
              <w:t>HLA-DQB1*0202</w:t>
            </w:r>
          </w:p>
          <w:p w14:paraId="3B125F4A" w14:textId="48717C31" w:rsidR="00293141" w:rsidRPr="00293141" w:rsidRDefault="00293141" w:rsidP="00293141">
            <w:pPr>
              <w:rPr>
                <w:color w:val="000000"/>
                <w:lang w:val="en-US"/>
              </w:rPr>
            </w:pPr>
          </w:p>
          <w:p w14:paraId="6E0CC0A7" w14:textId="4ADE62A3" w:rsidR="00293141" w:rsidRPr="00293141" w:rsidRDefault="00293141" w:rsidP="00293141">
            <w:pPr>
              <w:rPr>
                <w:color w:val="000000"/>
              </w:rPr>
            </w:pPr>
          </w:p>
          <w:p w14:paraId="4FB8630D" w14:textId="7A47A825" w:rsidR="005A1A2D" w:rsidRPr="005A1A2D" w:rsidRDefault="005A1A2D" w:rsidP="005A1A2D">
            <w:pPr>
              <w:rPr>
                <w:color w:val="000000"/>
              </w:rPr>
            </w:pPr>
          </w:p>
        </w:tc>
      </w:tr>
      <w:tr w:rsidR="005A1A2D" w:rsidRPr="005A1A2D" w14:paraId="12A00F6A" w14:textId="77777777" w:rsidTr="005A1A2D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A9315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7KEI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96DA9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ERNAGSGIIISDGGGGSLVP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0CEDA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DFD76" w14:textId="2F51748B" w:rsidR="00293141" w:rsidRPr="00293141" w:rsidRDefault="005A1A2D" w:rsidP="00293141">
            <w:pPr>
              <w:rPr>
                <w:color w:val="000000"/>
              </w:rPr>
            </w:pPr>
            <w:r w:rsidRPr="005A1A2D">
              <w:rPr>
                <w:color w:val="000000"/>
              </w:rPr>
              <w:t> </w:t>
            </w:r>
            <w:r w:rsidR="00293141" w:rsidRPr="00293141">
              <w:rPr>
                <w:color w:val="000000"/>
              </w:rPr>
              <w:t>HLA-DQA1*0102; HLA-DQB1*0602</w:t>
            </w:r>
          </w:p>
          <w:p w14:paraId="35461842" w14:textId="47A19260" w:rsidR="00293141" w:rsidRPr="00293141" w:rsidRDefault="00293141" w:rsidP="00293141">
            <w:pPr>
              <w:rPr>
                <w:color w:val="000000"/>
              </w:rPr>
            </w:pPr>
          </w:p>
          <w:p w14:paraId="463C4E99" w14:textId="5D1D7391" w:rsidR="005A1A2D" w:rsidRPr="005A1A2D" w:rsidRDefault="005A1A2D" w:rsidP="005A1A2D">
            <w:pPr>
              <w:rPr>
                <w:color w:val="000000"/>
              </w:rPr>
            </w:pPr>
          </w:p>
        </w:tc>
      </w:tr>
      <w:tr w:rsidR="005A1A2D" w:rsidRPr="005A1A2D" w14:paraId="39E7A27C" w14:textId="77777777" w:rsidTr="005A1A2D">
        <w:trPr>
          <w:trHeight w:val="34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C0218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7N1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9091E" w14:textId="77777777" w:rsidR="005A1A2D" w:rsidRPr="006D186B" w:rsidRDefault="005A1A2D" w:rsidP="005A1A2D">
            <w:pPr>
              <w:rPr>
                <w:rFonts w:ascii="Courier" w:hAnsi="Courier" w:cs="Calibri"/>
                <w:color w:val="000000"/>
              </w:rPr>
            </w:pPr>
            <w:r w:rsidRPr="006D186B">
              <w:rPr>
                <w:rFonts w:ascii="Courier" w:hAnsi="Courier" w:cs="Calibri"/>
                <w:color w:val="000000"/>
              </w:rPr>
              <w:t>GGIGSDNKVTRR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F98CB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3;6;8;11</w:t>
            </w:r>
          </w:p>
        </w:tc>
        <w:tc>
          <w:tcPr>
            <w:tcW w:w="7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575DD" w14:textId="77777777" w:rsidR="005A1A2D" w:rsidRPr="005A1A2D" w:rsidRDefault="005A1A2D" w:rsidP="005A1A2D">
            <w:pPr>
              <w:rPr>
                <w:color w:val="000000"/>
              </w:rPr>
            </w:pPr>
            <w:r w:rsidRPr="005A1A2D">
              <w:rPr>
                <w:color w:val="000000"/>
              </w:rPr>
              <w:t>HLA-DRA*01:02;HLA-DRA*01:01;HLA-DRB1*03:01</w:t>
            </w:r>
          </w:p>
        </w:tc>
      </w:tr>
    </w:tbl>
    <w:p w14:paraId="55C5FA9E" w14:textId="497F1E79" w:rsidR="00B0528D" w:rsidRPr="006D186B" w:rsidRDefault="00B0528D" w:rsidP="005A1A2D">
      <w:pPr>
        <w:rPr>
          <w:color w:val="7B7B7B" w:themeColor="accent3" w:themeShade="BF"/>
        </w:rPr>
      </w:pPr>
    </w:p>
    <w:p w14:paraId="4EB3706B" w14:textId="2A698FA0" w:rsidR="00B27EB4" w:rsidRPr="00164E55" w:rsidRDefault="00B27EB4" w:rsidP="00B27EB4">
      <w:r w:rsidRPr="00164E55">
        <w:t xml:space="preserve">* indicate instances of single amino acid changes </w:t>
      </w:r>
    </w:p>
    <w:p w14:paraId="2EB7C504" w14:textId="41BE943A" w:rsidR="00B27EB4" w:rsidRPr="00CA4C58" w:rsidRDefault="00B27EB4" w:rsidP="00B27EB4">
      <w:pPr>
        <w:rPr>
          <w:color w:val="70AD47" w:themeColor="accent6"/>
          <w:lang w:val="en-US"/>
        </w:rPr>
      </w:pPr>
      <w:r w:rsidRPr="00164E55">
        <w:rPr>
          <w:b/>
          <w:vertAlign w:val="superscript"/>
          <w:lang w:val="it-IT"/>
        </w:rPr>
        <w:t xml:space="preserve">† </w:t>
      </w:r>
      <w:r w:rsidR="004332F2" w:rsidRPr="00164E55">
        <w:t xml:space="preserve">indicate instances of </w:t>
      </w:r>
      <w:r w:rsidR="004332F2" w:rsidRPr="00164E55">
        <w:rPr>
          <w:lang w:val="en-US"/>
        </w:rPr>
        <w:t xml:space="preserve">peptide extension </w:t>
      </w:r>
    </w:p>
    <w:p w14:paraId="2CC0D1C3" w14:textId="77777777" w:rsidR="00B27EB4" w:rsidRPr="006D186B" w:rsidRDefault="00B27EB4" w:rsidP="005A1A2D">
      <w:pPr>
        <w:rPr>
          <w:lang w:val="en-US"/>
        </w:rPr>
      </w:pPr>
    </w:p>
    <w:sectPr w:rsidR="00B27EB4" w:rsidRPr="006D186B" w:rsidSect="005A1A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A2D"/>
    <w:rsid w:val="0004697A"/>
    <w:rsid w:val="00164E55"/>
    <w:rsid w:val="001E7B0A"/>
    <w:rsid w:val="00293141"/>
    <w:rsid w:val="0032096E"/>
    <w:rsid w:val="003C4E23"/>
    <w:rsid w:val="00416C36"/>
    <w:rsid w:val="00431655"/>
    <w:rsid w:val="004332F2"/>
    <w:rsid w:val="00581910"/>
    <w:rsid w:val="00593A77"/>
    <w:rsid w:val="005A1A2D"/>
    <w:rsid w:val="006D186B"/>
    <w:rsid w:val="007C7897"/>
    <w:rsid w:val="00920A0A"/>
    <w:rsid w:val="00A43CC2"/>
    <w:rsid w:val="00A55051"/>
    <w:rsid w:val="00B0528D"/>
    <w:rsid w:val="00B27EB4"/>
    <w:rsid w:val="00B55349"/>
    <w:rsid w:val="00B555A8"/>
    <w:rsid w:val="00C8453B"/>
    <w:rsid w:val="00C86744"/>
    <w:rsid w:val="00CA4C58"/>
    <w:rsid w:val="00D34CE7"/>
    <w:rsid w:val="00DD4C56"/>
    <w:rsid w:val="00EF4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98D19C"/>
  <w15:chartTrackingRefBased/>
  <w15:docId w15:val="{510E428E-0C9F-E049-9007-E6283F4A7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A7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1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19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191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9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91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164E55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86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6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8</Pages>
  <Words>1701</Words>
  <Characters>9698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aneh MeimandiParzi</dc:creator>
  <cp:keywords/>
  <dc:description/>
  <cp:lastModifiedBy>Naimeng Liu</cp:lastModifiedBy>
  <cp:revision>11</cp:revision>
  <dcterms:created xsi:type="dcterms:W3CDTF">2023-07-12T08:31:00Z</dcterms:created>
  <dcterms:modified xsi:type="dcterms:W3CDTF">2023-11-27T07:48:00Z</dcterms:modified>
</cp:coreProperties>
</file>